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0B8C3" w14:textId="25F0677E" w:rsidR="00FA0B4A" w:rsidRPr="004C2047" w:rsidRDefault="00FA0B4A" w:rsidP="00D05BE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4C20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material</w:t>
      </w:r>
    </w:p>
    <w:p w14:paraId="2B4B164B" w14:textId="261F1535" w:rsidR="00757AD8" w:rsidRPr="004C2047" w:rsidRDefault="00757AD8" w:rsidP="004F74F8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C20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Table S1. </w:t>
      </w:r>
      <w:r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Patient </w:t>
      </w:r>
      <w:r w:rsidR="006807E5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demographics</w:t>
      </w:r>
      <w:r w:rsidR="00C9651A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,</w:t>
      </w:r>
      <w:r w:rsidR="009B004A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="002D58BA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travel</w:t>
      </w:r>
      <w:r w:rsidR="00B2514E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status</w:t>
      </w:r>
      <w:r w:rsidR="00C9651A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nd </w:t>
      </w:r>
      <w:r w:rsidR="0027284E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illness presen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  <w:gridCol w:w="2971"/>
        <w:gridCol w:w="2410"/>
        <w:gridCol w:w="4308"/>
      </w:tblGrid>
      <w:tr w:rsidR="004C2047" w:rsidRPr="004C2047" w14:paraId="602E7139" w14:textId="77777777" w:rsidTr="00FB132F">
        <w:tc>
          <w:tcPr>
            <w:tcW w:w="1985" w:type="dxa"/>
            <w:tcBorders>
              <w:bottom w:val="single" w:sz="4" w:space="0" w:color="auto"/>
            </w:tcBorders>
          </w:tcPr>
          <w:p w14:paraId="5DFE39C0" w14:textId="354638BF" w:rsidR="0027284E" w:rsidRPr="004C2047" w:rsidRDefault="0027284E" w:rsidP="00EF27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atient identifi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CFA6751" w14:textId="39E6BDD6" w:rsidR="0027284E" w:rsidRPr="004C2047" w:rsidRDefault="0005203A" w:rsidP="00EF27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Demographics (age</w:t>
            </w:r>
            <w:r w:rsidR="006152B8"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;</w:t>
            </w:r>
            <w:r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gender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2D5A9633" w14:textId="0518469A" w:rsidR="0027284E" w:rsidRPr="004C2047" w:rsidRDefault="008F7834" w:rsidP="00EF27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Domestic or </w:t>
            </w:r>
            <w:r w:rsidR="00B250DC"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t</w:t>
            </w:r>
            <w:r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avel acquir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740DB1A" w14:textId="2C84935E" w:rsidR="0027284E" w:rsidRPr="004C2047" w:rsidRDefault="00344179" w:rsidP="00EF27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resentation</w:t>
            </w:r>
          </w:p>
        </w:tc>
        <w:tc>
          <w:tcPr>
            <w:tcW w:w="4308" w:type="dxa"/>
            <w:tcBorders>
              <w:bottom w:val="single" w:sz="4" w:space="0" w:color="auto"/>
            </w:tcBorders>
          </w:tcPr>
          <w:p w14:paraId="5E222D3D" w14:textId="122791F2" w:rsidR="0027284E" w:rsidRPr="004C2047" w:rsidRDefault="006152B8" w:rsidP="00EF27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ymptom d</w:t>
            </w:r>
            <w:r w:rsidR="00DD5152"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uration prior to </w:t>
            </w:r>
            <w:r w:rsidR="00573CD5" w:rsidRPr="004C2047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tool collection</w:t>
            </w:r>
          </w:p>
        </w:tc>
      </w:tr>
      <w:tr w:rsidR="004C2047" w:rsidRPr="004C2047" w14:paraId="33B48D82" w14:textId="77777777" w:rsidTr="00FB132F">
        <w:tc>
          <w:tcPr>
            <w:tcW w:w="1985" w:type="dxa"/>
            <w:tcBorders>
              <w:bottom w:val="nil"/>
            </w:tcBorders>
          </w:tcPr>
          <w:p w14:paraId="70BA7F68" w14:textId="71C0D341" w:rsidR="0027284E" w:rsidRPr="004C2047" w:rsidRDefault="0027284E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tient 1</w:t>
            </w:r>
          </w:p>
        </w:tc>
        <w:tc>
          <w:tcPr>
            <w:tcW w:w="2977" w:type="dxa"/>
            <w:tcBorders>
              <w:bottom w:val="nil"/>
            </w:tcBorders>
          </w:tcPr>
          <w:p w14:paraId="3DB6A19B" w14:textId="0BC571CC" w:rsidR="0027284E" w:rsidRPr="004C2047" w:rsidRDefault="00176F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; F</w:t>
            </w:r>
          </w:p>
        </w:tc>
        <w:tc>
          <w:tcPr>
            <w:tcW w:w="2971" w:type="dxa"/>
            <w:tcBorders>
              <w:bottom w:val="nil"/>
            </w:tcBorders>
          </w:tcPr>
          <w:p w14:paraId="226295A5" w14:textId="1E5CD0B9" w:rsidR="0027284E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omestic</w:t>
            </w:r>
          </w:p>
        </w:tc>
        <w:tc>
          <w:tcPr>
            <w:tcW w:w="2410" w:type="dxa"/>
            <w:tcBorders>
              <w:bottom w:val="nil"/>
            </w:tcBorders>
          </w:tcPr>
          <w:p w14:paraId="3B13A8B8" w14:textId="2C0DB280" w:rsidR="0027284E" w:rsidRPr="004C2047" w:rsidRDefault="006152B8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cute diarrhoea</w:t>
            </w:r>
          </w:p>
        </w:tc>
        <w:tc>
          <w:tcPr>
            <w:tcW w:w="4308" w:type="dxa"/>
            <w:tcBorders>
              <w:bottom w:val="nil"/>
            </w:tcBorders>
          </w:tcPr>
          <w:p w14:paraId="7C3C6325" w14:textId="003BA14E" w:rsidR="0027284E" w:rsidRPr="004C2047" w:rsidRDefault="00573CD5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known</w:t>
            </w:r>
          </w:p>
        </w:tc>
      </w:tr>
      <w:tr w:rsidR="004C2047" w:rsidRPr="004C2047" w14:paraId="7513B0C1" w14:textId="77777777" w:rsidTr="00FB132F">
        <w:tc>
          <w:tcPr>
            <w:tcW w:w="1985" w:type="dxa"/>
            <w:tcBorders>
              <w:top w:val="nil"/>
              <w:bottom w:val="nil"/>
            </w:tcBorders>
          </w:tcPr>
          <w:p w14:paraId="30A592DD" w14:textId="632BF3A9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tient 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AFFEB92" w14:textId="1765964D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; F</w:t>
            </w:r>
          </w:p>
        </w:tc>
        <w:tc>
          <w:tcPr>
            <w:tcW w:w="2971" w:type="dxa"/>
            <w:tcBorders>
              <w:top w:val="nil"/>
              <w:bottom w:val="nil"/>
            </w:tcBorders>
          </w:tcPr>
          <w:p w14:paraId="26FD1E3A" w14:textId="78FA5061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omesti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7D56E8" w14:textId="18826125" w:rsidR="008F7834" w:rsidRPr="004C2047" w:rsidRDefault="00D21DFE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cute diarrhoea</w:t>
            </w:r>
          </w:p>
        </w:tc>
        <w:tc>
          <w:tcPr>
            <w:tcW w:w="4308" w:type="dxa"/>
            <w:tcBorders>
              <w:top w:val="nil"/>
              <w:bottom w:val="nil"/>
            </w:tcBorders>
          </w:tcPr>
          <w:p w14:paraId="7E7BF930" w14:textId="59FD6231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known</w:t>
            </w:r>
          </w:p>
        </w:tc>
      </w:tr>
      <w:tr w:rsidR="004C2047" w:rsidRPr="004C2047" w14:paraId="31431414" w14:textId="77777777" w:rsidTr="00FB132F">
        <w:tc>
          <w:tcPr>
            <w:tcW w:w="1985" w:type="dxa"/>
            <w:tcBorders>
              <w:top w:val="nil"/>
              <w:bottom w:val="nil"/>
            </w:tcBorders>
          </w:tcPr>
          <w:p w14:paraId="0F70C1F2" w14:textId="74EC7E93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tient 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3CD0EB1" w14:textId="6BA064FB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0; F</w:t>
            </w:r>
          </w:p>
        </w:tc>
        <w:tc>
          <w:tcPr>
            <w:tcW w:w="2971" w:type="dxa"/>
            <w:tcBorders>
              <w:top w:val="nil"/>
              <w:bottom w:val="nil"/>
            </w:tcBorders>
          </w:tcPr>
          <w:p w14:paraId="1CB99BD5" w14:textId="03A43C8E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omesti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9BF3DA" w14:textId="128AEC50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ersistent diarrhoea</w:t>
            </w:r>
          </w:p>
        </w:tc>
        <w:tc>
          <w:tcPr>
            <w:tcW w:w="4308" w:type="dxa"/>
            <w:tcBorders>
              <w:top w:val="nil"/>
              <w:bottom w:val="nil"/>
            </w:tcBorders>
          </w:tcPr>
          <w:p w14:paraId="54E6B1E2" w14:textId="2F575FE6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-weeks</w:t>
            </w:r>
          </w:p>
        </w:tc>
      </w:tr>
      <w:tr w:rsidR="004C2047" w:rsidRPr="004C2047" w14:paraId="2E43432F" w14:textId="77777777" w:rsidTr="00FB132F">
        <w:tc>
          <w:tcPr>
            <w:tcW w:w="1985" w:type="dxa"/>
            <w:tcBorders>
              <w:top w:val="nil"/>
            </w:tcBorders>
          </w:tcPr>
          <w:p w14:paraId="75660919" w14:textId="3D10F383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tient 4</w:t>
            </w:r>
          </w:p>
        </w:tc>
        <w:tc>
          <w:tcPr>
            <w:tcW w:w="2977" w:type="dxa"/>
            <w:tcBorders>
              <w:top w:val="nil"/>
            </w:tcBorders>
          </w:tcPr>
          <w:p w14:paraId="6677E902" w14:textId="517A1E89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5; F</w:t>
            </w:r>
          </w:p>
        </w:tc>
        <w:tc>
          <w:tcPr>
            <w:tcW w:w="2971" w:type="dxa"/>
            <w:tcBorders>
              <w:top w:val="nil"/>
            </w:tcBorders>
          </w:tcPr>
          <w:p w14:paraId="2132E558" w14:textId="6D5C075B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vel</w:t>
            </w:r>
          </w:p>
        </w:tc>
        <w:tc>
          <w:tcPr>
            <w:tcW w:w="2410" w:type="dxa"/>
            <w:tcBorders>
              <w:top w:val="nil"/>
            </w:tcBorders>
          </w:tcPr>
          <w:p w14:paraId="38951EDC" w14:textId="1E5BD712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cute diarrhoea</w:t>
            </w:r>
          </w:p>
        </w:tc>
        <w:tc>
          <w:tcPr>
            <w:tcW w:w="4308" w:type="dxa"/>
            <w:tcBorders>
              <w:top w:val="nil"/>
            </w:tcBorders>
          </w:tcPr>
          <w:p w14:paraId="4BCDB91C" w14:textId="27A6E81F" w:rsidR="008F7834" w:rsidRPr="004C2047" w:rsidRDefault="008F7834" w:rsidP="00FB13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known</w:t>
            </w:r>
          </w:p>
        </w:tc>
      </w:tr>
    </w:tbl>
    <w:p w14:paraId="5B9E2211" w14:textId="48CCADB1" w:rsidR="0027284E" w:rsidRPr="004C2047" w:rsidRDefault="00B250DC" w:rsidP="004F74F8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F</w:t>
      </w:r>
      <w:r w:rsidR="002834C4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– </w:t>
      </w:r>
      <w:r w:rsidR="00B81CB1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patient identified as female</w:t>
      </w:r>
    </w:p>
    <w:p w14:paraId="5C13D9AF" w14:textId="77777777" w:rsidR="00757AD8" w:rsidRPr="004C2047" w:rsidRDefault="00757AD8" w:rsidP="004F74F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3F3688D6" w14:textId="2E9FC381" w:rsidR="00FC0E57" w:rsidRPr="004C2047" w:rsidRDefault="00D76A5C" w:rsidP="004F74F8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C20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 S</w:t>
      </w:r>
      <w:r w:rsidR="00757AD8" w:rsidRPr="004C20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2</w:t>
      </w:r>
      <w:r w:rsidRPr="004C20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. </w:t>
      </w:r>
      <w:r w:rsidR="00B572B1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Function of genes groups</w:t>
      </w:r>
      <w:r w:rsidR="0081330E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found</w:t>
      </w:r>
      <w:r w:rsidR="00B85A8E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in </w:t>
      </w:r>
      <w:r w:rsidR="00F925B4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92 </w:t>
      </w:r>
      <w:r w:rsidR="003336CF" w:rsidRPr="004C2047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C.</w:t>
      </w:r>
      <w:r w:rsidR="00F925B4" w:rsidRPr="004C2047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 xml:space="preserve"> jejuni </w:t>
      </w:r>
      <w:r w:rsidR="00F925B4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isolates</w:t>
      </w:r>
      <w:r w:rsidR="004F6257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in four patients</w:t>
      </w:r>
      <w:r w:rsidR="00F925B4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>.</w:t>
      </w:r>
      <w:r w:rsidR="004375D2"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276"/>
        <w:gridCol w:w="5528"/>
      </w:tblGrid>
      <w:tr w:rsidR="004C2047" w:rsidRPr="004C2047" w14:paraId="4CBF8845" w14:textId="77777777" w:rsidTr="00BA71BB">
        <w:trPr>
          <w:trHeight w:val="33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59FC" w14:textId="79B894BF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Gene group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3E546" w14:textId="26FF8B30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Functions</w:t>
            </w:r>
          </w:p>
        </w:tc>
      </w:tr>
      <w:tr w:rsidR="004C2047" w:rsidRPr="004C2047" w14:paraId="053FCD07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0BC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7C0E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RNA processing and modification</w:t>
            </w:r>
          </w:p>
        </w:tc>
      </w:tr>
      <w:tr w:rsidR="004C2047" w:rsidRPr="004C2047" w14:paraId="1464B744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1E6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32C7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Chromatin structure and dynamics</w:t>
            </w:r>
          </w:p>
        </w:tc>
      </w:tr>
      <w:tr w:rsidR="004C2047" w:rsidRPr="004C2047" w14:paraId="4AA4E6CD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D4D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5C9E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Energy production and conversion</w:t>
            </w:r>
          </w:p>
        </w:tc>
      </w:tr>
      <w:tr w:rsidR="004C2047" w:rsidRPr="004C2047" w14:paraId="5D38A222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124D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E6EB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Cell cycle control, cell division, chromosome partitioning</w:t>
            </w:r>
          </w:p>
        </w:tc>
      </w:tr>
      <w:tr w:rsidR="004C2047" w:rsidRPr="004C2047" w14:paraId="26CCBF91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73E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8E01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Amino acid transport and metabolism</w:t>
            </w:r>
          </w:p>
        </w:tc>
      </w:tr>
      <w:tr w:rsidR="004C2047" w:rsidRPr="004C2047" w14:paraId="3534246F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341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1338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Nucleotide transport and metabolism</w:t>
            </w:r>
          </w:p>
        </w:tc>
      </w:tr>
      <w:tr w:rsidR="004C2047" w:rsidRPr="004C2047" w14:paraId="56008B7D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8F0A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4EDE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Carbohydrate transport and metabolism</w:t>
            </w:r>
          </w:p>
        </w:tc>
      </w:tr>
      <w:tr w:rsidR="004C2047" w:rsidRPr="004C2047" w14:paraId="0F492C3A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2987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0831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Coenzyme transport and metabolism</w:t>
            </w:r>
          </w:p>
        </w:tc>
      </w:tr>
      <w:tr w:rsidR="004C2047" w:rsidRPr="004C2047" w14:paraId="42BC8E17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A2E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I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785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Lipid transport and metabolism</w:t>
            </w:r>
          </w:p>
        </w:tc>
      </w:tr>
      <w:tr w:rsidR="004C2047" w:rsidRPr="004C2047" w14:paraId="4D19EF91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DD19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J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2A1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Translation, ribosomal structure and biogenesis</w:t>
            </w:r>
          </w:p>
        </w:tc>
      </w:tr>
      <w:tr w:rsidR="004C2047" w:rsidRPr="004C2047" w14:paraId="22034FBC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68C9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K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E26E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Transcription</w:t>
            </w:r>
          </w:p>
        </w:tc>
      </w:tr>
      <w:tr w:rsidR="004C2047" w:rsidRPr="004C2047" w14:paraId="6DF77BE4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47E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A4A1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Replication, recombination and repair</w:t>
            </w:r>
          </w:p>
        </w:tc>
      </w:tr>
      <w:tr w:rsidR="004C2047" w:rsidRPr="004C2047" w14:paraId="771B915B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E00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FB9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Cell wall/membrane/envelope biogenesis</w:t>
            </w:r>
          </w:p>
        </w:tc>
      </w:tr>
      <w:tr w:rsidR="004C2047" w:rsidRPr="004C2047" w14:paraId="285A6866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880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1DDC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Cell motility</w:t>
            </w:r>
          </w:p>
        </w:tc>
      </w:tr>
      <w:tr w:rsidR="004C2047" w:rsidRPr="004C2047" w14:paraId="7019C833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E50D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O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EEF4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ost-translational modification, protein turnover, and chaperones</w:t>
            </w:r>
          </w:p>
        </w:tc>
      </w:tr>
      <w:tr w:rsidR="004C2047" w:rsidRPr="004C2047" w14:paraId="5ADFF40C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A42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9806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Inorganic ion transport and metabolism</w:t>
            </w:r>
          </w:p>
        </w:tc>
      </w:tr>
      <w:tr w:rsidR="004C2047" w:rsidRPr="004C2047" w14:paraId="0FA360F4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5057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Q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0D98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econdary metabolites biosynthesis, transport, and catabolism</w:t>
            </w:r>
          </w:p>
        </w:tc>
      </w:tr>
      <w:tr w:rsidR="004C2047" w:rsidRPr="004C2047" w14:paraId="6083888C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73A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6397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General function prediction only</w:t>
            </w:r>
          </w:p>
        </w:tc>
      </w:tr>
      <w:tr w:rsidR="004C2047" w:rsidRPr="004C2047" w14:paraId="653311EB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43E5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6448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Function unknown</w:t>
            </w:r>
          </w:p>
        </w:tc>
      </w:tr>
      <w:tr w:rsidR="004C2047" w:rsidRPr="004C2047" w14:paraId="723CB1CF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568F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541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ignal transduction mechanisms</w:t>
            </w:r>
          </w:p>
        </w:tc>
      </w:tr>
      <w:tr w:rsidR="004C2047" w:rsidRPr="004C2047" w14:paraId="4E68BF8E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5481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878C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Intracellular trafficking, secretion, and vesicular transport</w:t>
            </w:r>
          </w:p>
        </w:tc>
      </w:tr>
      <w:tr w:rsidR="004C2047" w:rsidRPr="004C2047" w14:paraId="0AA40B1D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7F2F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V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452" w14:textId="3AE80D40" w:rsidR="001219BF" w:rsidRPr="004C2047" w:rsidRDefault="00CF77BC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Defence</w:t>
            </w:r>
            <w:r w:rsidR="001219BF"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 mechanisms</w:t>
            </w:r>
          </w:p>
        </w:tc>
      </w:tr>
      <w:tr w:rsidR="004C2047" w:rsidRPr="004C2047" w14:paraId="1251B85C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B9C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W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2BB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Extracellular structures</w:t>
            </w:r>
          </w:p>
        </w:tc>
      </w:tr>
      <w:tr w:rsidR="004C2047" w:rsidRPr="004C2047" w14:paraId="2B277209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4C47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3C19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Nuclear structure</w:t>
            </w:r>
          </w:p>
        </w:tc>
      </w:tr>
      <w:tr w:rsidR="001219BF" w:rsidRPr="004C2047" w14:paraId="747967B1" w14:textId="77777777" w:rsidTr="00BA71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E8CC7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690A" w14:textId="77777777" w:rsidR="001219BF" w:rsidRPr="004C2047" w:rsidRDefault="001219BF" w:rsidP="009F2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Cytoskeleton</w:t>
            </w:r>
          </w:p>
        </w:tc>
      </w:tr>
    </w:tbl>
    <w:p w14:paraId="365B9CD9" w14:textId="77777777" w:rsidR="00F925B4" w:rsidRPr="004C2047" w:rsidRDefault="00F925B4" w:rsidP="004F74F8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4A0A9C19" w14:textId="466F253D" w:rsidR="001C483F" w:rsidRPr="004C2047" w:rsidRDefault="00885477" w:rsidP="005528E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4C20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 S</w:t>
      </w:r>
      <w:r w:rsidR="00FB132F" w:rsidRPr="004C204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3</w:t>
      </w:r>
      <w:r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. </w:t>
      </w:r>
      <w:r w:rsidRPr="004C2047">
        <w:rPr>
          <w:rFonts w:ascii="Times New Roman" w:hAnsi="Times New Roman" w:cs="Times New Roman"/>
          <w:iCs/>
          <w:color w:val="000000" w:themeColor="text1"/>
          <w:sz w:val="32"/>
          <w:szCs w:val="32"/>
        </w:rPr>
        <w:t>Sequence Read Archive accession numbers and associated metadata</w:t>
      </w:r>
      <w:r w:rsidRPr="004C204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of </w:t>
      </w:r>
      <w:r w:rsidR="00391CAC" w:rsidRPr="004C2047">
        <w:rPr>
          <w:rFonts w:ascii="Times New Roman" w:hAnsi="Times New Roman" w:cs="Times New Roman"/>
          <w:iCs/>
          <w:color w:val="000000" w:themeColor="text1"/>
          <w:sz w:val="32"/>
          <w:szCs w:val="32"/>
        </w:rPr>
        <w:t>92</w:t>
      </w:r>
      <w:r w:rsidRPr="004C2047">
        <w:rPr>
          <w:rFonts w:ascii="Times New Roman" w:hAnsi="Times New Roman" w:cs="Times New Roman"/>
          <w:iCs/>
          <w:color w:val="000000" w:themeColor="text1"/>
          <w:sz w:val="32"/>
          <w:szCs w:val="32"/>
        </w:rPr>
        <w:t xml:space="preserve"> </w:t>
      </w:r>
      <w:r w:rsidRPr="004C2047">
        <w:rPr>
          <w:rFonts w:ascii="Times New Roman" w:hAnsi="Times New Roman" w:cs="Times New Roman"/>
          <w:i/>
          <w:color w:val="000000" w:themeColor="text1"/>
          <w:sz w:val="32"/>
          <w:szCs w:val="32"/>
        </w:rPr>
        <w:t>Campylobacter jejuni</w:t>
      </w:r>
      <w:r w:rsidRPr="004C2047">
        <w:rPr>
          <w:rFonts w:ascii="Times New Roman" w:hAnsi="Times New Roman" w:cs="Times New Roman"/>
          <w:iCs/>
          <w:color w:val="000000" w:themeColor="text1"/>
          <w:sz w:val="32"/>
          <w:szCs w:val="32"/>
        </w:rPr>
        <w:t xml:space="preserve"> isolates</w:t>
      </w:r>
      <w:r w:rsidR="00391CAC" w:rsidRPr="004C2047">
        <w:rPr>
          <w:rFonts w:ascii="Times New Roman" w:hAnsi="Times New Roman" w:cs="Times New Roman"/>
          <w:iCs/>
          <w:color w:val="000000" w:themeColor="text1"/>
          <w:sz w:val="32"/>
          <w:szCs w:val="32"/>
        </w:rPr>
        <w:t>.</w:t>
      </w:r>
    </w:p>
    <w:tbl>
      <w:tblPr>
        <w:tblpPr w:leftFromText="180" w:rightFromText="180" w:vertAnchor="text" w:horzAnchor="margin" w:tblpXSpec="center" w:tblpY="-740"/>
        <w:tblW w:w="14170" w:type="dxa"/>
        <w:tblLook w:val="04A0" w:firstRow="1" w:lastRow="0" w:firstColumn="1" w:lastColumn="0" w:noHBand="0" w:noVBand="1"/>
      </w:tblPr>
      <w:tblGrid>
        <w:gridCol w:w="2006"/>
        <w:gridCol w:w="1811"/>
        <w:gridCol w:w="1857"/>
        <w:gridCol w:w="1885"/>
        <w:gridCol w:w="1233"/>
        <w:gridCol w:w="1225"/>
        <w:gridCol w:w="1450"/>
        <w:gridCol w:w="2072"/>
        <w:gridCol w:w="1112"/>
      </w:tblGrid>
      <w:tr w:rsidR="004C2047" w:rsidRPr="004C2047" w14:paraId="45F770E9" w14:textId="77777777" w:rsidTr="00925B3A">
        <w:trPr>
          <w:trHeight w:val="460"/>
        </w:trPr>
        <w:tc>
          <w:tcPr>
            <w:tcW w:w="1539" w:type="dxa"/>
            <w:tcBorders>
              <w:top w:val="single" w:sz="4" w:space="0" w:color="auto"/>
              <w:left w:val="dashed" w:sz="4" w:space="0" w:color="000000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14134141" w14:textId="0986B882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lastRenderedPageBreak/>
              <w:t>Sample nam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41BB09BE" w14:textId="4847683B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SRA 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3F71A187" w14:textId="1A04DFB4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Bioproject acces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054E9A47" w14:textId="260F08A1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Organi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33814E4A" w14:textId="77777777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02A54514" w14:textId="77777777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Isolation sour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1957BBBA" w14:textId="77777777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Collection da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55C98F89" w14:textId="77777777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Geographical loc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309457C2" w14:textId="77777777" w:rsidR="001C483F" w:rsidRPr="004C2047" w:rsidRDefault="001C483F" w:rsidP="0092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Sample type</w:t>
            </w:r>
          </w:p>
        </w:tc>
      </w:tr>
      <w:tr w:rsidR="004C2047" w:rsidRPr="004C2047" w14:paraId="7ABAB93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86C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EB2A" w14:textId="014FE656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B8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D37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91F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A0F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E0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0D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AD1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BB8E64B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B3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9EC2" w14:textId="5BC3553A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14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E9B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D05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2E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8D3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965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E1F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195C1F2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BD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7E92" w14:textId="5266D243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89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C1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54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CCE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B46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CA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BE2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D57B843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1F2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FF61" w14:textId="24B34D59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3A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DEC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557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81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5C6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BA5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DD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1A585ED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A3A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0CAC" w14:textId="75C84329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00B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63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589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D3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D3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5A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1E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7A31F1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8F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2D88" w14:textId="16EC373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84A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217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6C1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2EB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924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4A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E27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8057EC9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74B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907C" w14:textId="7B0DB09D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1B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7FF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B4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FC7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6D5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C9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46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50AD232A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76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E9A1" w14:textId="68769A8C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A7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39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C6F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9B1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7F4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28D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D7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EAA388F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E94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65FF" w14:textId="7B18C063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E4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3C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F0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13B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F1D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4E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49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9D9B616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7D2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D5CE" w14:textId="434AD41F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AF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3D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46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8A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29D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D2C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82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63BF34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513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9D0E" w14:textId="4B33BAFA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A4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ED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9A1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840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036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2A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46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EA1FB0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E16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1ADE" w14:textId="76C0791D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601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F0A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12A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530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178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EE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BB7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FBEDF3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03B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C0CC" w14:textId="213F1A4E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2A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6A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A69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0AC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9A5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C2A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EEA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1553C8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8D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D0F4" w14:textId="2BDE570D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031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A37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7E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3F5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098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B1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C01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328024F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B86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F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D59C" w14:textId="1F5ED61A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B5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28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89F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FCC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4AE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9B7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7B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FFBBDBF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4E3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72B2" w14:textId="3AEFD738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D18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2BF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A5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26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B9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81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550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1704461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30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7B52" w14:textId="59EA932B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B3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A8F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D71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CA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19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505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AA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662CD02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F56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8601" w14:textId="43F13F4A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B6B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3D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F3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9B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5B3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441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56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0E38A5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8CF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6F6B" w14:textId="735A298B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4DD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F2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479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597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471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7E7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8B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7737840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E0E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F732" w14:textId="32F09142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2E3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02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E0C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30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EA5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DCA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C73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C79EB16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FF0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5A5C" w14:textId="1A3DD32E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3D9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5E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02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D9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DA9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20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49B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377BE51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A3A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1C0C" w14:textId="079DB465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9E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D2E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D8B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535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803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DC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6A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599396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07C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919E" w14:textId="4C39E351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22B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81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CF5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995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32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F55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0E0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E1676F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0A3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E6F4" w14:textId="1C1682A1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173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E35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0B9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12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956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A8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FB9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CB4FF80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DAE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2BA7" w14:textId="17CFB6D0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82C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A3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D74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1C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8DD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8A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17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5EB6C35E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A49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45EB" w14:textId="52611C3E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150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A0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A8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2F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E5D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497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45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671FBBB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BF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855F" w14:textId="02DB49C2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63E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7F5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D9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270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25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756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CB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63A584E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181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0390" w14:textId="46BE838A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9EC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E9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5A1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12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3C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52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A4C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DC41C7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7A2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37DB" w14:textId="5F62ABE1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B8F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8A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15D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DE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D57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BA4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2E7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D750544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28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1CP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61F5" w14:textId="36E34896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B07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DBD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7E5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315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B6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4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B2A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5C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81A2D8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B4D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87F8" w14:textId="4DF4E93D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E77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CA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BD2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36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D5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909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1C3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97DFCF2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14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98D6" w14:textId="10B7F811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DA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2B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BE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8A1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F3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BE8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644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75A01D4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AC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D3E0" w14:textId="2C432279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F8F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E53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0FE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FA5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B4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27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B9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D6C29E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1F2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B579" w14:textId="3AF4A202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8D1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A22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8B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A6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9F3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129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D58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8D29E4E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3E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8830" w14:textId="27C17AC3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6B6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6A0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0C1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0EB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A6E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608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29F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98A410F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B4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2E86E" w14:textId="48842202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765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CE4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7C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5A2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70D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227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8C0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FF50E9A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9A7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9689" w14:textId="3E408285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D98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5FD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C93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270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647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8C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E12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DAE47BD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DF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3A8F" w14:textId="5148D5D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468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AD4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09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487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CC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20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054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58154B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A6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D621" w14:textId="314C5422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821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490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D9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47D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79C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52E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6E0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A289534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DD9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3C38" w14:textId="54E18E32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3F2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C37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6F3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79A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25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C1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69D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34FCBB1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D0E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B556" w14:textId="16BC8804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D6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DE7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35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482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1E8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04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6F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A44C0E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1D5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7CDA" w14:textId="6D11C53B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A6C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728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E62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3D5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092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C8C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493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AAB5950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518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B2A9" w14:textId="6A57DE7F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D89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82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90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37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F3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65C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A01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9CA83CD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2C6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F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2DB0" w14:textId="353503C6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757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C08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AE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23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42E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AD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914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DE64A9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00A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D9F5" w14:textId="6C73CE4D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20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C1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7A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9D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7D3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7B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D38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CD47F73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25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80A2" w14:textId="6E1ADFED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46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A4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B2B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17C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014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3F1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FD1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FE794D3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0A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24C7" w14:textId="5574BBB0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E8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913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C9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33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5F4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FA9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91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A3264C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F5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1D1C" w14:textId="183CB8F5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825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A5F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48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5A0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1A2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594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67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03C8658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1FA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1395" w14:textId="76786D29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59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18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B0B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44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3F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1B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32D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502F884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42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0563" w14:textId="08B794C3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08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6C9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025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B3A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9C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C50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265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3CE2574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F4F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8F02" w14:textId="015AE73A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EA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817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C6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B7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FF0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79E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410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25BD0D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A08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C052" w14:textId="25A95406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031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B2E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BD4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4B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DD2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232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81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594BE5A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F5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2CP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F71D" w14:textId="38F24788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3B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E3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716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543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9D5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D02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12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E3A3A83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83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C87D" w14:textId="6F8D133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411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2B5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C8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83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F7C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FDA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0B1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ED815F5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B1C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A7EA" w14:textId="01829C91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B3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E11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D7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6D7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2E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552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E28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2F3C2FE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56E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DD47" w14:textId="1605604C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A72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CD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61F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79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FF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0C4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CD3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5F1DF319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D3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0A1B" w14:textId="6AAA2DB3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2B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058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F6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47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0D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31D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D4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1497459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E52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695A" w14:textId="527D013E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D8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E97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D61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47D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815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7FC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D09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1DBCD8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29F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9678" w14:textId="08078278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EF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E4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15E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0D6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750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298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BD3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11CA93B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8DE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FFC7" w14:textId="5BE2B421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459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8D7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407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D8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F9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09D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DB2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D8C0CEB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278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6F6F" w14:textId="6768EA00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AA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B35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0C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3FD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2E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A8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B90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5BC05D9A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93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9200" w14:textId="17098C6C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BD4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2EE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24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C6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52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C9C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A9C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2C139FE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CCE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088A" w14:textId="55DEF459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B8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13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FF8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32B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76C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BA1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F5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1E96F99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84E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DA78" w14:textId="69C003F4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DE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584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4D1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7F7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BC3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9A1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35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5924ED6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18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624C" w14:textId="5E233FAA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CEA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79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37F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A11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0A6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A6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B06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C36F5E1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456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3CF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5C34" w14:textId="1CDE4BB9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244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E5D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42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6C2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C7C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C9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CB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9CB5D74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AE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3F68" w14:textId="3AA2D240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58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8A6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F07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489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8AE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678E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FC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175D140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E489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3ADB" w14:textId="30D8F5D1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A4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C4B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15D7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BAE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71E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8F4B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FE5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3433D2D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50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0287" w14:textId="5A279481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A5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51FD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1F9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50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DAA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70EA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B3F4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EB516AE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7A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CC28" w14:textId="2BE3BF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C4B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846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7C00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89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A8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063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D61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3F429767" w14:textId="77777777" w:rsidTr="00536A98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CF0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13C4" w14:textId="1E4AEAFB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FF8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F06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26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B532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3913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5AF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F4DC" w14:textId="77777777" w:rsidR="00FA36EB" w:rsidRPr="004C2047" w:rsidRDefault="00FA36EB" w:rsidP="00FA3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D70AC3C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17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B2E4" w14:textId="47C7F443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B9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6452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B75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DC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D065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8D82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D6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8CB3EBB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4CE5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B187" w14:textId="61C92293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54B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038A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49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915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2C4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03FF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89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59936CCD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4D8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D880" w14:textId="4C4F3018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9EC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6C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7BCA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E7A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A6B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54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33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5F62353B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3A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DFE1" w14:textId="110EE059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7C8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0CF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22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16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1A1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D0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D91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09C18D7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F06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5C56" w14:textId="545215D9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C92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D1E5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BA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F2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D3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41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19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2C45F43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44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C8BE" w14:textId="31DF3743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ACA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795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A45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72DF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C9F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440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847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09FAD17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04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88F4" w14:textId="51B5A070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F37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18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7E35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B31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CC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DAF2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70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D94F52A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46F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F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2683" w14:textId="7C23EA43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7D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10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360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DAF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39A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D1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E70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F712210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4A5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A03D" w14:textId="6C3C6CEB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FE7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8E1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F6E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C3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9E5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38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B4F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B135FE4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961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E371" w14:textId="4CCD194B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6642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9D5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B2C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CC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40F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28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177F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542C6CC9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984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A016" w14:textId="65593DEE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24D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06F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A23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278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DA3D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85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61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01D59089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5035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DE64" w14:textId="2A7DD136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73B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DE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0C1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96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53FF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449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E5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7AFE3E32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FE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B516" w14:textId="3A069DAA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5D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59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9B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439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08F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ED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A5E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A696AF8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59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1574" w14:textId="397F8DA8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3F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DD4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A1A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764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8B1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DBC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24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4B68732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06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3D11" w14:textId="1D9D3CA8" w:rsidR="00044CE3" w:rsidRPr="004C2047" w:rsidRDefault="00044CE3" w:rsidP="00044CE3">
            <w:pPr>
              <w:shd w:val="clear" w:color="auto" w:fill="FFFFFF"/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8C9F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24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8E8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203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C12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EEB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3AB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92DD1B3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C6A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FA6A" w14:textId="3133454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F4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60C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810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593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559F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42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320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605BECD2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839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F1BA" w14:textId="6550EFD1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68A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0B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625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D05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810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B07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3F29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EEAA9BA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7D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CD4E" w14:textId="26F272BD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bookmarkStart w:id="0" w:name="_GoBack"/>
            <w:bookmarkEnd w:id="0"/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24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BFC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AE35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EA7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AE72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35B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3E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26C4040E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145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4526" w14:textId="33931BA9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84F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07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A62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27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8F9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2FB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E24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4380A3EE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5863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BCDC" w14:textId="5E14BDDE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72B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9EE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7B9A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969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076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6D7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2A4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  <w:tr w:rsidR="004C2047" w:rsidRPr="004C2047" w14:paraId="19C3DE1F" w14:textId="77777777" w:rsidTr="00E97E50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BFF2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0EPA015CP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982A0" w14:textId="0761B2D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Style w:val="accession"/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RR181662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1A8E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PRJNA7974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878AC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2"/>
                <w:szCs w:val="32"/>
                <w:lang w:eastAsia="en-GB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5C71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Homo sapie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1B90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St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4C36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21/08/20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98D8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>United Kingdom: Norwic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7F85" w14:textId="77777777" w:rsidR="00044CE3" w:rsidRPr="004C2047" w:rsidRDefault="00044CE3" w:rsidP="0004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</w:pPr>
            <w:r w:rsidRPr="004C2047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eastAsia="en-GB"/>
              </w:rPr>
              <w:t xml:space="preserve">Cell Culture </w:t>
            </w:r>
          </w:p>
        </w:tc>
      </w:tr>
    </w:tbl>
    <w:p w14:paraId="71446F07" w14:textId="14BA2175" w:rsidR="001C483F" w:rsidRPr="004C2047" w:rsidRDefault="001C483F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1C483F" w:rsidRPr="004C2047" w:rsidSect="004C2047">
      <w:pgSz w:w="16838" w:h="11906" w:orient="landscape"/>
      <w:pgMar w:top="1288" w:right="975" w:bottom="1440" w:left="120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081DB7" w14:textId="77777777" w:rsidR="006B757A" w:rsidRDefault="006B757A" w:rsidP="00823B84">
      <w:pPr>
        <w:spacing w:after="0" w:line="240" w:lineRule="auto"/>
      </w:pPr>
      <w:r>
        <w:separator/>
      </w:r>
    </w:p>
  </w:endnote>
  <w:endnote w:type="continuationSeparator" w:id="0">
    <w:p w14:paraId="31F99415" w14:textId="77777777" w:rsidR="006B757A" w:rsidRDefault="006B757A" w:rsidP="00823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98448" w14:textId="77777777" w:rsidR="006B757A" w:rsidRDefault="006B757A" w:rsidP="00823B84">
      <w:pPr>
        <w:spacing w:after="0" w:line="240" w:lineRule="auto"/>
      </w:pPr>
      <w:r>
        <w:separator/>
      </w:r>
    </w:p>
  </w:footnote>
  <w:footnote w:type="continuationSeparator" w:id="0">
    <w:p w14:paraId="49C814F8" w14:textId="77777777" w:rsidR="006B757A" w:rsidRDefault="006B757A" w:rsidP="00823B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6013D7"/>
    <w:multiLevelType w:val="multilevel"/>
    <w:tmpl w:val="99109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xef9t3p0td8e9rvlx05drw0dtpa9rt2tz&quot;&gt;My EndNote Library&lt;record-ids&gt;&lt;item&gt;186&lt;/item&gt;&lt;item&gt;187&lt;/item&gt;&lt;item&gt;188&lt;/item&gt;&lt;item&gt;189&lt;/item&gt;&lt;/record-ids&gt;&lt;/item&gt;&lt;/Libraries&gt;"/>
  </w:docVars>
  <w:rsids>
    <w:rsidRoot w:val="00D45667"/>
    <w:rsid w:val="0000193B"/>
    <w:rsid w:val="00020204"/>
    <w:rsid w:val="00031741"/>
    <w:rsid w:val="000322A0"/>
    <w:rsid w:val="00044CE3"/>
    <w:rsid w:val="0005203A"/>
    <w:rsid w:val="000555BB"/>
    <w:rsid w:val="000C1AF8"/>
    <w:rsid w:val="000F1E1F"/>
    <w:rsid w:val="001219BF"/>
    <w:rsid w:val="00125D29"/>
    <w:rsid w:val="00126371"/>
    <w:rsid w:val="00130FE0"/>
    <w:rsid w:val="00133AA0"/>
    <w:rsid w:val="0015070F"/>
    <w:rsid w:val="001544B4"/>
    <w:rsid w:val="00176F34"/>
    <w:rsid w:val="00184B71"/>
    <w:rsid w:val="001B5DD3"/>
    <w:rsid w:val="001C483F"/>
    <w:rsid w:val="001D44C1"/>
    <w:rsid w:val="00206DD8"/>
    <w:rsid w:val="00222A39"/>
    <w:rsid w:val="002309BD"/>
    <w:rsid w:val="0023499B"/>
    <w:rsid w:val="00237387"/>
    <w:rsid w:val="00265F4D"/>
    <w:rsid w:val="0027284E"/>
    <w:rsid w:val="002834C4"/>
    <w:rsid w:val="00296F7F"/>
    <w:rsid w:val="002979DA"/>
    <w:rsid w:val="002B5149"/>
    <w:rsid w:val="002D0BD5"/>
    <w:rsid w:val="002D4FDF"/>
    <w:rsid w:val="002D58BA"/>
    <w:rsid w:val="002F26DF"/>
    <w:rsid w:val="003251F1"/>
    <w:rsid w:val="003336CF"/>
    <w:rsid w:val="00341C81"/>
    <w:rsid w:val="00344179"/>
    <w:rsid w:val="00391CAC"/>
    <w:rsid w:val="003C0BBE"/>
    <w:rsid w:val="003C3E24"/>
    <w:rsid w:val="003C56B4"/>
    <w:rsid w:val="00401921"/>
    <w:rsid w:val="0040316D"/>
    <w:rsid w:val="00406108"/>
    <w:rsid w:val="00430B0F"/>
    <w:rsid w:val="004375D2"/>
    <w:rsid w:val="0045752F"/>
    <w:rsid w:val="004732C9"/>
    <w:rsid w:val="004811B9"/>
    <w:rsid w:val="00486A8E"/>
    <w:rsid w:val="004A64D1"/>
    <w:rsid w:val="004C2047"/>
    <w:rsid w:val="004C4022"/>
    <w:rsid w:val="004E1CD5"/>
    <w:rsid w:val="004F6257"/>
    <w:rsid w:val="004F74F8"/>
    <w:rsid w:val="005050A7"/>
    <w:rsid w:val="00510F98"/>
    <w:rsid w:val="005439D5"/>
    <w:rsid w:val="00551033"/>
    <w:rsid w:val="005528ED"/>
    <w:rsid w:val="00573CD5"/>
    <w:rsid w:val="00590B17"/>
    <w:rsid w:val="00590C86"/>
    <w:rsid w:val="0059420F"/>
    <w:rsid w:val="00594B67"/>
    <w:rsid w:val="005B4DE6"/>
    <w:rsid w:val="005F4924"/>
    <w:rsid w:val="005F6139"/>
    <w:rsid w:val="006152B8"/>
    <w:rsid w:val="00623C9B"/>
    <w:rsid w:val="0062621F"/>
    <w:rsid w:val="00661047"/>
    <w:rsid w:val="006712F7"/>
    <w:rsid w:val="00672207"/>
    <w:rsid w:val="006807E5"/>
    <w:rsid w:val="006906B6"/>
    <w:rsid w:val="006A193D"/>
    <w:rsid w:val="006A58EB"/>
    <w:rsid w:val="006B5EA7"/>
    <w:rsid w:val="006B746A"/>
    <w:rsid w:val="006B757A"/>
    <w:rsid w:val="006C5874"/>
    <w:rsid w:val="00705A1A"/>
    <w:rsid w:val="00714B1A"/>
    <w:rsid w:val="00715B86"/>
    <w:rsid w:val="00757AD8"/>
    <w:rsid w:val="00784E82"/>
    <w:rsid w:val="007A3DC9"/>
    <w:rsid w:val="007B3912"/>
    <w:rsid w:val="007B4EA4"/>
    <w:rsid w:val="007B7215"/>
    <w:rsid w:val="007D352C"/>
    <w:rsid w:val="007D441E"/>
    <w:rsid w:val="007E3DF3"/>
    <w:rsid w:val="007F0065"/>
    <w:rsid w:val="00801B3B"/>
    <w:rsid w:val="0080229B"/>
    <w:rsid w:val="00810686"/>
    <w:rsid w:val="0081330E"/>
    <w:rsid w:val="00823B84"/>
    <w:rsid w:val="00857AA5"/>
    <w:rsid w:val="00873377"/>
    <w:rsid w:val="00885477"/>
    <w:rsid w:val="00890D6C"/>
    <w:rsid w:val="008A375E"/>
    <w:rsid w:val="008A6211"/>
    <w:rsid w:val="008C4EDD"/>
    <w:rsid w:val="008C71E2"/>
    <w:rsid w:val="008D0D34"/>
    <w:rsid w:val="008D469E"/>
    <w:rsid w:val="008D52D4"/>
    <w:rsid w:val="008E6CA5"/>
    <w:rsid w:val="008E6EC0"/>
    <w:rsid w:val="008F265E"/>
    <w:rsid w:val="008F7834"/>
    <w:rsid w:val="00901130"/>
    <w:rsid w:val="009229AD"/>
    <w:rsid w:val="009529B6"/>
    <w:rsid w:val="00962E2F"/>
    <w:rsid w:val="00963D4A"/>
    <w:rsid w:val="00963D4C"/>
    <w:rsid w:val="0097050B"/>
    <w:rsid w:val="00977CEF"/>
    <w:rsid w:val="009948CE"/>
    <w:rsid w:val="00996DCD"/>
    <w:rsid w:val="009B004A"/>
    <w:rsid w:val="009B36D3"/>
    <w:rsid w:val="009C20AD"/>
    <w:rsid w:val="009F22D2"/>
    <w:rsid w:val="009F41CE"/>
    <w:rsid w:val="00A12CF5"/>
    <w:rsid w:val="00AB2B34"/>
    <w:rsid w:val="00AC6DA6"/>
    <w:rsid w:val="00B0188A"/>
    <w:rsid w:val="00B250DC"/>
    <w:rsid w:val="00B2514E"/>
    <w:rsid w:val="00B3154D"/>
    <w:rsid w:val="00B36654"/>
    <w:rsid w:val="00B40E98"/>
    <w:rsid w:val="00B572B1"/>
    <w:rsid w:val="00B62250"/>
    <w:rsid w:val="00B81CB1"/>
    <w:rsid w:val="00B85A8E"/>
    <w:rsid w:val="00B93F2A"/>
    <w:rsid w:val="00B94890"/>
    <w:rsid w:val="00BA033C"/>
    <w:rsid w:val="00BA0EF4"/>
    <w:rsid w:val="00BA71BB"/>
    <w:rsid w:val="00BE45B0"/>
    <w:rsid w:val="00BE68C0"/>
    <w:rsid w:val="00C2267F"/>
    <w:rsid w:val="00C5280E"/>
    <w:rsid w:val="00C707C2"/>
    <w:rsid w:val="00C82A81"/>
    <w:rsid w:val="00C9651A"/>
    <w:rsid w:val="00C97764"/>
    <w:rsid w:val="00CF77BC"/>
    <w:rsid w:val="00D02FDF"/>
    <w:rsid w:val="00D04452"/>
    <w:rsid w:val="00D05BEC"/>
    <w:rsid w:val="00D142AA"/>
    <w:rsid w:val="00D21DFE"/>
    <w:rsid w:val="00D264D5"/>
    <w:rsid w:val="00D45667"/>
    <w:rsid w:val="00D57C58"/>
    <w:rsid w:val="00D70ADF"/>
    <w:rsid w:val="00D76A5C"/>
    <w:rsid w:val="00DA0A78"/>
    <w:rsid w:val="00DB2666"/>
    <w:rsid w:val="00DB2AEF"/>
    <w:rsid w:val="00DB6054"/>
    <w:rsid w:val="00DD5152"/>
    <w:rsid w:val="00DF60D6"/>
    <w:rsid w:val="00E2670E"/>
    <w:rsid w:val="00E37524"/>
    <w:rsid w:val="00E7177C"/>
    <w:rsid w:val="00E71CA8"/>
    <w:rsid w:val="00E80D72"/>
    <w:rsid w:val="00E95F45"/>
    <w:rsid w:val="00ED7016"/>
    <w:rsid w:val="00EE3F7F"/>
    <w:rsid w:val="00EF2787"/>
    <w:rsid w:val="00EF3607"/>
    <w:rsid w:val="00F45773"/>
    <w:rsid w:val="00F54757"/>
    <w:rsid w:val="00F83F76"/>
    <w:rsid w:val="00F8562C"/>
    <w:rsid w:val="00F925B4"/>
    <w:rsid w:val="00FA0B4A"/>
    <w:rsid w:val="00FA36EB"/>
    <w:rsid w:val="00FB132F"/>
    <w:rsid w:val="00FB2038"/>
    <w:rsid w:val="00FB7168"/>
    <w:rsid w:val="00FC0E57"/>
    <w:rsid w:val="00FC2BF4"/>
    <w:rsid w:val="00FF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25C49"/>
  <w15:chartTrackingRefBased/>
  <w15:docId w15:val="{5E04A6B5-9BB8-4C95-BB4B-07F1A8A2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0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C8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4DE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DE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4DE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4DE6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3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B84"/>
  </w:style>
  <w:style w:type="paragraph" w:styleId="Footer">
    <w:name w:val="footer"/>
    <w:basedOn w:val="Normal"/>
    <w:link w:val="FooterChar"/>
    <w:uiPriority w:val="99"/>
    <w:unhideWhenUsed/>
    <w:rsid w:val="00823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B84"/>
  </w:style>
  <w:style w:type="paragraph" w:styleId="Revision">
    <w:name w:val="Revision"/>
    <w:hidden/>
    <w:uiPriority w:val="99"/>
    <w:semiHidden/>
    <w:rsid w:val="002D0BD5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309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9BD"/>
    <w:rPr>
      <w:color w:val="800080"/>
      <w:u w:val="single"/>
    </w:rPr>
  </w:style>
  <w:style w:type="paragraph" w:customStyle="1" w:styleId="msonormal0">
    <w:name w:val="msonormal"/>
    <w:basedOn w:val="Normal"/>
    <w:rsid w:val="00230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309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4">
    <w:name w:val="xl64"/>
    <w:basedOn w:val="Normal"/>
    <w:rsid w:val="002309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2309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2309BD"/>
    <w:pPr>
      <w:pBdr>
        <w:top w:val="single" w:sz="4" w:space="0" w:color="auto"/>
        <w:left w:val="dashed" w:sz="4" w:space="0" w:color="000000"/>
        <w:bottom w:val="single" w:sz="4" w:space="0" w:color="auto"/>
        <w:right w:val="dashed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2309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2309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2309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0">
    <w:name w:val="xl70"/>
    <w:basedOn w:val="Normal"/>
    <w:rsid w:val="002309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2309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2309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2309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2309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ccession">
    <w:name w:val="accession"/>
    <w:basedOn w:val="DefaultParagraphFont"/>
    <w:rsid w:val="008D52D4"/>
  </w:style>
  <w:style w:type="table" w:styleId="TableGrid">
    <w:name w:val="Table Grid"/>
    <w:basedOn w:val="TableNormal"/>
    <w:uiPriority w:val="39"/>
    <w:rsid w:val="00272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6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1C62C26DF7CF47BFB27C42B2FC6B42" ma:contentTypeVersion="11" ma:contentTypeDescription="Create a new document." ma:contentTypeScope="" ma:versionID="dfd9f8f1c66888a2ede574e82f2da0bd">
  <xsd:schema xmlns:xsd="http://www.w3.org/2001/XMLSchema" xmlns:xs="http://www.w3.org/2001/XMLSchema" xmlns:p="http://schemas.microsoft.com/office/2006/metadata/properties" xmlns:ns2="b004758b-6845-4180-8421-2ce3ca5954e3" xmlns:ns3="68ceddf1-418d-42b4-a8f9-33336433018e" targetNamespace="http://schemas.microsoft.com/office/2006/metadata/properties" ma:root="true" ma:fieldsID="38f60537e8cde9ebacc4e7d04a8ed73d" ns2:_="" ns3:_="">
    <xsd:import namespace="b004758b-6845-4180-8421-2ce3ca5954e3"/>
    <xsd:import namespace="68ceddf1-418d-42b4-a8f9-3333643301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4758b-6845-4180-8421-2ce3ca5954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ca2bda0-1d07-4f9d-8d69-1194a57166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eddf1-418d-42b4-a8f9-33336433018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b17cd9e-00f2-46ab-88fc-0fc4dfd80ac7}" ma:internalName="TaxCatchAll" ma:showField="CatchAllData" ma:web="68ceddf1-418d-42b4-a8f9-3333643301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ceddf1-418d-42b4-a8f9-33336433018e" xsi:nil="true"/>
    <lcf76f155ced4ddcb4097134ff3c332f xmlns="b004758b-6845-4180-8421-2ce3ca5954e3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80767-0E0F-457E-95A2-42B9B416A6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0A0F4E-1D68-4BE1-9337-CE7CF498B8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04758b-6845-4180-8421-2ce3ca5954e3"/>
    <ds:schemaRef ds:uri="68ceddf1-418d-42b4-a8f9-3333643301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13FDCD-115C-4F7F-BFAC-DA6C54BA96E4}">
  <ds:schemaRefs>
    <ds:schemaRef ds:uri="http://schemas.microsoft.com/office/2006/metadata/properties"/>
    <ds:schemaRef ds:uri="http://schemas.microsoft.com/office/infopath/2007/PartnerControls"/>
    <ds:schemaRef ds:uri="68ceddf1-418d-42b4-a8f9-33336433018e"/>
    <ds:schemaRef ds:uri="b004758b-6845-4180-8421-2ce3ca5954e3"/>
  </ds:schemaRefs>
</ds:datastoreItem>
</file>

<file path=customXml/itemProps4.xml><?xml version="1.0" encoding="utf-8"?>
<ds:datastoreItem xmlns:ds="http://schemas.openxmlformats.org/officeDocument/2006/customXml" ds:itemID="{CCF202E7-43DB-4E00-BEE7-0C78FA66D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997</Words>
  <Characters>1138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loomfield (QIB)</dc:creator>
  <cp:keywords/>
  <dc:description/>
  <cp:lastModifiedBy>Nithya sudalai</cp:lastModifiedBy>
  <cp:revision>3</cp:revision>
  <dcterms:created xsi:type="dcterms:W3CDTF">2022-10-28T13:59:00Z</dcterms:created>
  <dcterms:modified xsi:type="dcterms:W3CDTF">2022-11-28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genome-research</vt:lpwstr>
  </property>
  <property fmtid="{D5CDD505-2E9C-101B-9397-08002B2CF9AE}" pid="9" name="Mendeley Recent Style Name 3_1">
    <vt:lpwstr>Genome Research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medical-microbiology</vt:lpwstr>
  </property>
  <property fmtid="{D5CDD505-2E9C-101B-9397-08002B2CF9AE}" pid="13" name="Mendeley Recent Style Name 5_1">
    <vt:lpwstr>International Journal of Medical Microbiology</vt:lpwstr>
  </property>
  <property fmtid="{D5CDD505-2E9C-101B-9397-08002B2CF9AE}" pid="14" name="Mendeley Recent Style Id 6_1">
    <vt:lpwstr>http://www.zotero.org/styles/international-journal-of-systematic-and-evolutionary-microbiology</vt:lpwstr>
  </property>
  <property fmtid="{D5CDD505-2E9C-101B-9397-08002B2CF9AE}" pid="15" name="Mendeley Recent Style Name 6_1">
    <vt:lpwstr>International Journal of Systematic and Evolutionary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d85101-474f-3558-bba9-d8532cc3623a</vt:lpwstr>
  </property>
  <property fmtid="{D5CDD505-2E9C-101B-9397-08002B2CF9AE}" pid="24" name="Mendeley Citation Style_1">
    <vt:lpwstr>http://www.zotero.org/styles/genome-research</vt:lpwstr>
  </property>
  <property fmtid="{D5CDD505-2E9C-101B-9397-08002B2CF9AE}" pid="25" name="ContentTypeId">
    <vt:lpwstr>0x010100F11C62C26DF7CF47BFB27C42B2FC6B42</vt:lpwstr>
  </property>
  <property fmtid="{D5CDD505-2E9C-101B-9397-08002B2CF9AE}" pid="26" name="MediaServiceImageTags">
    <vt:lpwstr/>
  </property>
</Properties>
</file>